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478CC" w14:textId="77777777" w:rsidR="00A92BF7" w:rsidRPr="00A92BF7" w:rsidRDefault="00A92BF7" w:rsidP="00A92BF7">
      <w:pPr>
        <w:spacing w:before="120" w:after="120" w:line="480" w:lineRule="auto"/>
        <w:rPr>
          <w:rFonts w:ascii="Calibri" w:hAnsi="Calibri" w:cs="Calibri"/>
          <w:b/>
          <w:lang w:val="en-US"/>
        </w:rPr>
      </w:pPr>
      <w:r w:rsidRPr="00A92BF7">
        <w:rPr>
          <w:rFonts w:ascii="Calibri" w:hAnsi="Calibri" w:cs="Calibri"/>
          <w:b/>
          <w:lang w:val="en-US"/>
        </w:rPr>
        <w:t xml:space="preserve">Infectious </w:t>
      </w:r>
      <w:proofErr w:type="spellStart"/>
      <w:r w:rsidRPr="00A92BF7">
        <w:rPr>
          <w:rFonts w:ascii="Calibri" w:hAnsi="Calibri" w:cs="Calibri"/>
          <w:b/>
          <w:lang w:val="en-US"/>
        </w:rPr>
        <w:t>aetiologies</w:t>
      </w:r>
      <w:proofErr w:type="spellEnd"/>
      <w:r w:rsidRPr="00A92BF7">
        <w:rPr>
          <w:rFonts w:ascii="Calibri" w:hAnsi="Calibri" w:cs="Calibri"/>
          <w:b/>
          <w:lang w:val="en-US"/>
        </w:rPr>
        <w:t xml:space="preserve"> of severe acute chest syndrome in sickle-cell adult patients, combining conventional microbiological tests and respiratory multiplex PCR.</w:t>
      </w:r>
    </w:p>
    <w:p w14:paraId="23B7BCC1" w14:textId="77777777" w:rsidR="00C64E96" w:rsidRPr="000807E1" w:rsidRDefault="00C64E96" w:rsidP="00C64E96">
      <w:pPr>
        <w:spacing w:before="120" w:after="120" w:line="480" w:lineRule="auto"/>
        <w:jc w:val="both"/>
        <w:rPr>
          <w:rFonts w:ascii="Calibri" w:hAnsi="Calibri" w:cs="Calibri"/>
        </w:rPr>
      </w:pPr>
      <w:r w:rsidRPr="000807E1">
        <w:rPr>
          <w:rFonts w:ascii="Calibri" w:hAnsi="Calibri" w:cs="Calibri"/>
        </w:rPr>
        <w:t xml:space="preserve">Julien </w:t>
      </w:r>
      <w:proofErr w:type="spellStart"/>
      <w:r w:rsidRPr="000807E1">
        <w:rPr>
          <w:rFonts w:ascii="Calibri" w:hAnsi="Calibri" w:cs="Calibri"/>
        </w:rPr>
        <w:t>Lopinto</w:t>
      </w:r>
      <w:proofErr w:type="spellEnd"/>
      <w:r w:rsidRPr="000807E1">
        <w:rPr>
          <w:rFonts w:ascii="Calibri" w:hAnsi="Calibri" w:cs="Calibri"/>
        </w:rPr>
        <w:t xml:space="preserve"> (</w:t>
      </w:r>
      <w:proofErr w:type="spellStart"/>
      <w:proofErr w:type="gramStart"/>
      <w:r w:rsidRPr="000807E1">
        <w:rPr>
          <w:rFonts w:ascii="Calibri" w:hAnsi="Calibri" w:cs="Calibri"/>
        </w:rPr>
        <w:t>a,b</w:t>
      </w:r>
      <w:proofErr w:type="spellEnd"/>
      <w:proofErr w:type="gramEnd"/>
      <w:r w:rsidRPr="000807E1">
        <w:rPr>
          <w:rFonts w:ascii="Calibri" w:hAnsi="Calibri" w:cs="Calibri"/>
        </w:rPr>
        <w:t xml:space="preserve">), Alexandre </w:t>
      </w:r>
      <w:proofErr w:type="spellStart"/>
      <w:r w:rsidRPr="000807E1">
        <w:rPr>
          <w:rFonts w:ascii="Calibri" w:hAnsi="Calibri" w:cs="Calibri"/>
        </w:rPr>
        <w:t>Elabbadi</w:t>
      </w:r>
      <w:proofErr w:type="spellEnd"/>
      <w:r w:rsidRPr="000807E1">
        <w:rPr>
          <w:rFonts w:ascii="Calibri" w:hAnsi="Calibri" w:cs="Calibri"/>
        </w:rPr>
        <w:t xml:space="preserve"> (a), Aude Gibelin (a), Guillaume </w:t>
      </w:r>
      <w:proofErr w:type="spellStart"/>
      <w:r w:rsidRPr="000807E1">
        <w:rPr>
          <w:rFonts w:ascii="Calibri" w:hAnsi="Calibri" w:cs="Calibri"/>
        </w:rPr>
        <w:t>Voiriot</w:t>
      </w:r>
      <w:proofErr w:type="spellEnd"/>
      <w:r w:rsidRPr="000807E1">
        <w:rPr>
          <w:rFonts w:ascii="Calibri" w:hAnsi="Calibri" w:cs="Calibri"/>
        </w:rPr>
        <w:t xml:space="preserve"> (</w:t>
      </w:r>
      <w:proofErr w:type="spellStart"/>
      <w:r w:rsidRPr="000807E1">
        <w:rPr>
          <w:rFonts w:ascii="Calibri" w:hAnsi="Calibri" w:cs="Calibri"/>
        </w:rPr>
        <w:t>a,b</w:t>
      </w:r>
      <w:proofErr w:type="spellEnd"/>
      <w:r w:rsidRPr="000807E1">
        <w:rPr>
          <w:rFonts w:ascii="Calibri" w:hAnsi="Calibri" w:cs="Calibri"/>
        </w:rPr>
        <w:t xml:space="preserve">) and Muriel </w:t>
      </w:r>
      <w:proofErr w:type="spellStart"/>
      <w:r w:rsidRPr="000807E1">
        <w:rPr>
          <w:rFonts w:ascii="Calibri" w:hAnsi="Calibri" w:cs="Calibri"/>
        </w:rPr>
        <w:t>Fartoukh</w:t>
      </w:r>
      <w:proofErr w:type="spellEnd"/>
      <w:r w:rsidRPr="000807E1">
        <w:rPr>
          <w:rFonts w:ascii="Calibri" w:hAnsi="Calibri" w:cs="Calibri"/>
        </w:rPr>
        <w:t xml:space="preserve"> (</w:t>
      </w:r>
      <w:proofErr w:type="spellStart"/>
      <w:r w:rsidRPr="000807E1">
        <w:rPr>
          <w:rFonts w:ascii="Calibri" w:hAnsi="Calibri" w:cs="Calibri"/>
        </w:rPr>
        <w:t>a,b</w:t>
      </w:r>
      <w:proofErr w:type="spellEnd"/>
      <w:r w:rsidRPr="000807E1">
        <w:rPr>
          <w:rFonts w:ascii="Calibri" w:hAnsi="Calibri" w:cs="Calibri"/>
        </w:rPr>
        <w:t>)</w:t>
      </w:r>
    </w:p>
    <w:p w14:paraId="5AD0F0C2" w14:textId="77777777" w:rsidR="00C64E96" w:rsidRPr="000807E1" w:rsidRDefault="00C64E96" w:rsidP="00C64E96">
      <w:pPr>
        <w:pStyle w:val="Standard"/>
        <w:spacing w:before="120" w:after="120" w:line="480" w:lineRule="auto"/>
        <w:jc w:val="both"/>
        <w:rPr>
          <w:rFonts w:ascii="Calibri" w:hAnsi="Calibri" w:cs="Calibri"/>
        </w:rPr>
      </w:pPr>
      <w:r w:rsidRPr="000807E1">
        <w:rPr>
          <w:rFonts w:ascii="Calibri" w:hAnsi="Calibri" w:cs="Calibri"/>
        </w:rPr>
        <w:t>(a) Assistance Publique – Hôpitaux de Paris, Service de Médecine intensive réanimation, Hôpital Tenon, 75020 Paris, France.</w:t>
      </w:r>
    </w:p>
    <w:p w14:paraId="1CB1289B" w14:textId="77777777" w:rsidR="00C64E96" w:rsidRPr="000807E1" w:rsidRDefault="00C64E96" w:rsidP="00C64E96">
      <w:pPr>
        <w:pStyle w:val="Standard"/>
        <w:spacing w:before="120" w:after="120" w:line="480" w:lineRule="auto"/>
        <w:jc w:val="both"/>
        <w:rPr>
          <w:rFonts w:ascii="Calibri" w:hAnsi="Calibri" w:cs="Calibri"/>
        </w:rPr>
      </w:pPr>
      <w:r w:rsidRPr="000807E1">
        <w:rPr>
          <w:rFonts w:ascii="Calibri" w:hAnsi="Calibri" w:cs="Calibri"/>
        </w:rPr>
        <w:t>(b) Sorbonne Université, UFR Médecine, Paris, France</w:t>
      </w:r>
    </w:p>
    <w:p w14:paraId="7DF1FEB0" w14:textId="6C5FF7F2" w:rsidR="00A96161" w:rsidRDefault="00A96161" w:rsidP="00C64E96">
      <w:pPr>
        <w:spacing w:before="120" w:after="120" w:line="480" w:lineRule="auto"/>
        <w:jc w:val="both"/>
        <w:rPr>
          <w:rFonts w:ascii="Calibri" w:hAnsi="Calibri" w:cs="Calibri"/>
          <w:b/>
          <w:u w:val="single"/>
        </w:rPr>
      </w:pPr>
    </w:p>
    <w:p w14:paraId="38B7F800" w14:textId="77777777" w:rsidR="002D7DEF" w:rsidRDefault="002D7DEF" w:rsidP="00C64E96">
      <w:pPr>
        <w:spacing w:before="120" w:after="120" w:line="480" w:lineRule="auto"/>
        <w:jc w:val="both"/>
        <w:rPr>
          <w:rFonts w:ascii="Calibri" w:hAnsi="Calibri" w:cs="Calibri"/>
          <w:b/>
          <w:u w:val="single"/>
        </w:rPr>
        <w:sectPr w:rsidR="002D7DEF" w:rsidSect="00A9616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2140DD" w14:textId="701BFBA8" w:rsidR="00C64E96" w:rsidRPr="00F339F9" w:rsidRDefault="00D07ADE">
      <w:pPr>
        <w:rPr>
          <w:b/>
          <w:lang w:val="en-GB"/>
        </w:rPr>
      </w:pPr>
      <w:r>
        <w:rPr>
          <w:b/>
          <w:lang w:val="en-GB"/>
        </w:rPr>
        <w:lastRenderedPageBreak/>
        <w:t>Supplementary Table S1</w:t>
      </w:r>
      <w:r w:rsidR="00B6354B" w:rsidRPr="00F339F9">
        <w:rPr>
          <w:b/>
          <w:lang w:val="en-GB"/>
        </w:rPr>
        <w:t>:</w:t>
      </w:r>
      <w:r w:rsidR="00B6354B">
        <w:rPr>
          <w:b/>
          <w:lang w:val="en-GB"/>
        </w:rPr>
        <w:t xml:space="preserve"> </w:t>
      </w:r>
      <w:r w:rsidR="00A04B82">
        <w:rPr>
          <w:b/>
          <w:lang w:val="en-GB"/>
        </w:rPr>
        <w:t>Conventional m</w:t>
      </w:r>
      <w:r w:rsidR="00B6354B">
        <w:rPr>
          <w:b/>
          <w:lang w:val="en-GB"/>
        </w:rPr>
        <w:t>icrobi</w:t>
      </w:r>
      <w:r w:rsidR="00A04B82">
        <w:rPr>
          <w:b/>
          <w:lang w:val="en-GB"/>
        </w:rPr>
        <w:t>ologic</w:t>
      </w:r>
      <w:r w:rsidR="00B6354B">
        <w:rPr>
          <w:b/>
          <w:lang w:val="en-GB"/>
        </w:rPr>
        <w:t xml:space="preserve">al investigations, bacterial identification and antibiotics timing in the 36 </w:t>
      </w:r>
      <w:r w:rsidR="00B6354B" w:rsidRPr="00F339F9">
        <w:rPr>
          <w:b/>
          <w:lang w:val="en-GB"/>
        </w:rPr>
        <w:t xml:space="preserve">patients </w:t>
      </w:r>
      <w:r w:rsidR="00A92BF7">
        <w:rPr>
          <w:b/>
          <w:lang w:val="en-GB"/>
        </w:rPr>
        <w:t>enrolled.</w:t>
      </w:r>
      <w:bookmarkStart w:id="0" w:name="_GoBack"/>
      <w:bookmarkEnd w:id="0"/>
    </w:p>
    <w:tbl>
      <w:tblPr>
        <w:tblW w:w="1318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1"/>
        <w:gridCol w:w="1576"/>
        <w:gridCol w:w="1738"/>
        <w:gridCol w:w="1843"/>
        <w:gridCol w:w="1843"/>
        <w:gridCol w:w="1275"/>
        <w:gridCol w:w="1985"/>
        <w:gridCol w:w="1984"/>
      </w:tblGrid>
      <w:tr w:rsidR="00360F6B" w:rsidRPr="00A92BF7" w14:paraId="3F0FF760" w14:textId="77777777" w:rsidTr="00D6338D">
        <w:trPr>
          <w:trHeight w:val="227"/>
        </w:trPr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25B57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Patient</w:t>
            </w:r>
          </w:p>
        </w:tc>
        <w:tc>
          <w:tcPr>
            <w:tcW w:w="700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04E2D" w14:textId="77777777" w:rsidR="0042107B" w:rsidRPr="0042107B" w:rsidRDefault="00360F6B" w:rsidP="0042107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GB" w:eastAsia="fr-FR"/>
              </w:rPr>
            </w:pPr>
            <w:r w:rsidRPr="0042107B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GB" w:eastAsia="fr-FR"/>
              </w:rPr>
              <w:t>Microbiological investigation</w:t>
            </w:r>
          </w:p>
          <w:p w14:paraId="5B5A3C5D" w14:textId="144A2B37" w:rsidR="00360F6B" w:rsidRPr="0042107B" w:rsidRDefault="0042107B" w:rsidP="0042107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GB" w:eastAsia="fr-FR"/>
              </w:rPr>
            </w:pPr>
            <w:r w:rsidRPr="0042107B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GB" w:eastAsia="fr-FR"/>
              </w:rPr>
              <w:t>(P= positive test</w:t>
            </w:r>
            <w:r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GB" w:eastAsia="fr-FR"/>
              </w:rPr>
              <w:t>; N = negative test; NA = test not performed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632A3" w14:textId="1709504C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</w:pPr>
            <w:proofErr w:type="spellStart"/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Bacterial</w:t>
            </w:r>
            <w:proofErr w:type="spellEnd"/>
          </w:p>
          <w:p w14:paraId="25F19073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identificat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F61B8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Antibiotics prior to</w:t>
            </w:r>
          </w:p>
          <w:p w14:paraId="7D94B6CB" w14:textId="6DB87564" w:rsidR="000809BE" w:rsidRPr="002D7DEF" w:rsidRDefault="00360F6B" w:rsidP="002D7DE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microbiological samplin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5799D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Time between antibiotics</w:t>
            </w:r>
          </w:p>
          <w:p w14:paraId="17875D38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and sampling (days)</w:t>
            </w:r>
          </w:p>
        </w:tc>
      </w:tr>
      <w:tr w:rsidR="00360F6B" w:rsidRPr="00A92BF7" w14:paraId="1E61B934" w14:textId="77777777" w:rsidTr="00D6338D">
        <w:trPr>
          <w:trHeight w:val="20"/>
        </w:trPr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F9E5C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AF389" w14:textId="2ADE1002" w:rsidR="00360F6B" w:rsidRPr="002D7DEF" w:rsidRDefault="00360F6B" w:rsidP="002D7DEF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GB" w:eastAsia="fr-FR"/>
              </w:rPr>
            </w:pPr>
            <w:r w:rsidRPr="00F339F9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GB" w:eastAsia="fr-FR"/>
              </w:rPr>
              <w:t>Respiratory tract sampl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6E71B" w14:textId="35F21551" w:rsidR="00360F6B" w:rsidRPr="00A93824" w:rsidRDefault="002D7DEF" w:rsidP="002D7DE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fr-FR"/>
              </w:rPr>
              <w:t>Blood cult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72CD2" w14:textId="116FFACE" w:rsidR="00360F6B" w:rsidRPr="0042107B" w:rsidRDefault="0042107B" w:rsidP="002D7DE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US" w:eastAsia="fr-FR"/>
              </w:rPr>
              <w:t xml:space="preserve">Urinary antigen test for </w:t>
            </w: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 xml:space="preserve">Legionella </w:t>
            </w:r>
            <w:proofErr w:type="spellStart"/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pneumophil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FF419" w14:textId="0C7129DF" w:rsidR="00360F6B" w:rsidRPr="00A93824" w:rsidRDefault="0042107B" w:rsidP="002D7DE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US" w:eastAsia="fr-FR"/>
              </w:rPr>
              <w:t xml:space="preserve">Urinary antigen test for </w:t>
            </w: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treptoco</w:t>
            </w:r>
            <w:r w:rsidR="002D7DEF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c</w:t>
            </w: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 xml:space="preserve">cus </w:t>
            </w:r>
            <w:proofErr w:type="spellStart"/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pneumoniae</w:t>
            </w:r>
            <w:proofErr w:type="spellEnd"/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DA63" w14:textId="2FCAA3F0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2F12A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AB2FF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</w:p>
        </w:tc>
      </w:tr>
      <w:tr w:rsidR="00360F6B" w:rsidRPr="004100DE" w14:paraId="3EF8CCC6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ACE31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50086" w14:textId="3C9D6830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i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8BEB1" w14:textId="769C413D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8AF0" w14:textId="75B2D867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6FE74" w14:textId="103C55C3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i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85B46" w14:textId="488CAB80" w:rsidR="00360F6B" w:rsidRPr="00A93824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27781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F5913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71571B95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49B7A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2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5D761B" w14:textId="525A05B4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i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026C8" w14:textId="77A60F4C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26608BC1" w14:textId="6924DAF5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38D8C522" w14:textId="0CC196C2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CB687" w14:textId="579C1DE6" w:rsidR="00360F6B" w:rsidRPr="00A93824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313DD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proofErr w:type="spellStart"/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DCF51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1</w:t>
            </w:r>
          </w:p>
        </w:tc>
      </w:tr>
      <w:tr w:rsidR="00360F6B" w:rsidRPr="004100DE" w14:paraId="216C2C84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A1612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3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D7C98" w14:textId="6299A786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6122F" w14:textId="38A5CB6C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1650" w14:textId="45F0C670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9280C" w14:textId="79C13D6E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482FF" w14:textId="6F0F6C43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. aure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23605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F3F4B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7327E126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478A1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48690" w14:textId="3BBCB76A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48767" w14:textId="4B79CEF7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257F345E" w14:textId="40F9A3EF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1C243583" w14:textId="055EA491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B7C58" w14:textId="1B33D693" w:rsidR="00360F6B" w:rsidRPr="00A93824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E149C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979F1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5725E24D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55D66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0CEFCA" w14:textId="51D54163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FDC95B" w14:textId="1B05C6AE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FAE6" w14:textId="4412DB38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28301" w14:textId="1ADC0F0B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29AC7" w14:textId="2EBB8CF6" w:rsidR="00360F6B" w:rsidRPr="00A93824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87B5D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proofErr w:type="spellStart"/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18C07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2</w:t>
            </w:r>
          </w:p>
        </w:tc>
      </w:tr>
      <w:tr w:rsidR="00360F6B" w:rsidRPr="004100DE" w14:paraId="60CD9700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78441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99B1E" w14:textId="7D3A51AC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90F3E" w14:textId="47A3B8BC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7173216B" w14:textId="4653827C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36E65964" w14:textId="0739CD99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AA886" w14:textId="38087111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. aure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FDED7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C6DB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A93824" w14:paraId="6A97DCAC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6B3DD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7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F0F75" w14:textId="415C241A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5836E" w14:textId="6EF2CEA0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DFE3" w14:textId="4ED58B04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5869" w14:textId="4F912DB0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FDE6A" w14:textId="3E001E5B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 xml:space="preserve">S. </w:t>
            </w:r>
            <w:proofErr w:type="spellStart"/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agalactia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45EF9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C67D3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 w:eastAsia="fr-FR"/>
              </w:rPr>
              <w:t>0</w:t>
            </w:r>
          </w:p>
        </w:tc>
      </w:tr>
      <w:tr w:rsidR="00360F6B" w:rsidRPr="00A93824" w14:paraId="79B05DB7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99636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No 8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48CC1" w14:textId="207EE8AD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4502A" w14:textId="73EDB128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325810A8" w14:textId="7143089E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125F18C5" w14:textId="33AE9261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4517E" w14:textId="6C1B7EC0" w:rsidR="00360F6B" w:rsidRPr="00A93824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740E4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136CE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 w:eastAsia="fr-FR"/>
              </w:rPr>
              <w:t>0</w:t>
            </w:r>
          </w:p>
        </w:tc>
      </w:tr>
      <w:tr w:rsidR="00360F6B" w:rsidRPr="00A93824" w14:paraId="32AB13DD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8305C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No 9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4356E" w14:textId="3FB0FDC1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C3A42" w14:textId="00B22E11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70DC" w14:textId="686CEB7D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2CED0" w14:textId="4B326C2E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3EDDC" w14:textId="6545FDB4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. aure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902BC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E335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 w:eastAsia="fr-FR"/>
              </w:rPr>
              <w:t>0</w:t>
            </w:r>
          </w:p>
        </w:tc>
      </w:tr>
      <w:tr w:rsidR="00360F6B" w:rsidRPr="004100DE" w14:paraId="72905944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5D42F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No 1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9F32F" w14:textId="0403A4D7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4A83F4" w14:textId="4E9DF042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3419351C" w14:textId="3592FEE4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524D7B15" w14:textId="63493A8E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4DD5E" w14:textId="5764D508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. aure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D1BB0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C2626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3E6FC0CA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D8143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b/>
                <w:bCs/>
                <w:sz w:val="16"/>
                <w:szCs w:val="16"/>
              </w:rPr>
              <w:t>No 1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4AF0C" w14:textId="1AD789C6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7206E" w14:textId="1C16E2A8" w:rsidR="00360F6B" w:rsidRPr="002D7DEF" w:rsidRDefault="0042107B" w:rsidP="00814C3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C22C1" w14:textId="0B584F9A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5B60" w14:textId="55F27DA4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3EFF4" w14:textId="0177B30B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. aure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9553B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A93824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A05B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sz w:val="16"/>
                <w:szCs w:val="16"/>
              </w:rPr>
              <w:t>2</w:t>
            </w:r>
          </w:p>
        </w:tc>
      </w:tr>
      <w:tr w:rsidR="00360F6B" w:rsidRPr="004100DE" w14:paraId="5925E44C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3D76D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b/>
                <w:bCs/>
                <w:sz w:val="16"/>
                <w:szCs w:val="16"/>
              </w:rPr>
              <w:t>No 12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C6CD5" w14:textId="6DAB8C3B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5FCDC" w14:textId="3501FB55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57037AAB" w14:textId="4E0030F8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13E88BC8" w14:textId="52CAED58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24A82" w14:textId="75DA6D3B" w:rsidR="00360F6B" w:rsidRPr="00A93824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114C0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5D414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sz w:val="16"/>
                <w:szCs w:val="16"/>
              </w:rPr>
              <w:t>0</w:t>
            </w:r>
          </w:p>
        </w:tc>
      </w:tr>
      <w:tr w:rsidR="00360F6B" w:rsidRPr="00A93824" w14:paraId="1318C62C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41A24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b/>
                <w:bCs/>
                <w:sz w:val="16"/>
                <w:szCs w:val="16"/>
              </w:rPr>
              <w:t>No 13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5BAB73" w14:textId="59CD3736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1D6964" w14:textId="2813BD7A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B58B" w14:textId="7863786D" w:rsidR="00360F6B" w:rsidRPr="002D7DEF" w:rsidRDefault="004B6779" w:rsidP="00A93824">
            <w:pPr>
              <w:spacing w:after="0" w:line="240" w:lineRule="auto"/>
              <w:jc w:val="center"/>
              <w:rPr>
                <w:iCs/>
                <w:sz w:val="16"/>
                <w:szCs w:val="16"/>
                <w:lang w:val="en-US"/>
              </w:rPr>
            </w:pPr>
            <w:r w:rsidRPr="002D7DEF">
              <w:rPr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D4A9" w14:textId="1B0FE1BD" w:rsidR="00360F6B" w:rsidRPr="002D7DEF" w:rsidRDefault="004B6779" w:rsidP="00A93824">
            <w:pPr>
              <w:spacing w:after="0" w:line="240" w:lineRule="auto"/>
              <w:jc w:val="center"/>
              <w:rPr>
                <w:iCs/>
                <w:sz w:val="16"/>
                <w:szCs w:val="16"/>
                <w:lang w:val="en-US"/>
              </w:rPr>
            </w:pPr>
            <w:r w:rsidRPr="002D7DEF">
              <w:rPr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0E19D" w14:textId="5B472463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i/>
                <w:iCs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A93824">
              <w:rPr>
                <w:i/>
                <w:iCs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C3E64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7400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sz w:val="16"/>
                <w:szCs w:val="16"/>
                <w:lang w:val="en-US"/>
              </w:rPr>
              <w:t>0</w:t>
            </w:r>
          </w:p>
        </w:tc>
      </w:tr>
      <w:tr w:rsidR="00360F6B" w:rsidRPr="00A93824" w14:paraId="7805B02F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732DF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b/>
                <w:bCs/>
                <w:sz w:val="16"/>
                <w:szCs w:val="16"/>
                <w:lang w:val="en-US"/>
              </w:rPr>
              <w:t>No 1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757EC" w14:textId="15D63CFD" w:rsidR="00360F6B" w:rsidRPr="002D7DEF" w:rsidRDefault="0042107B" w:rsidP="00A93824">
            <w:pPr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 w:rsidRPr="002D7DEF">
              <w:rPr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2D7E3" w14:textId="66C7DF68" w:rsidR="00360F6B" w:rsidRPr="002D7DEF" w:rsidRDefault="0042107B" w:rsidP="00535080">
            <w:pPr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 w:rsidRPr="002D7DEF">
              <w:rPr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6B9A3BA4" w14:textId="6A96C32C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7DE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34757104" w14:textId="4B53D81E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7DE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0F5A2" w14:textId="579D5669" w:rsidR="00360F6B" w:rsidRPr="00A93824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C1D58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E9C79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sz w:val="16"/>
                <w:szCs w:val="16"/>
                <w:lang w:val="en-US"/>
              </w:rPr>
              <w:t>2</w:t>
            </w:r>
          </w:p>
        </w:tc>
      </w:tr>
      <w:tr w:rsidR="00360F6B" w:rsidRPr="00A93824" w14:paraId="658F3273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5004D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b/>
                <w:bCs/>
                <w:sz w:val="16"/>
                <w:szCs w:val="16"/>
                <w:lang w:val="en-US"/>
              </w:rPr>
              <w:t>No 1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93BF4" w14:textId="07195A44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7DEF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002CB" w14:textId="1858C3BF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473F" w14:textId="34CA6BBE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55E7" w14:textId="54941C0F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7EB35" w14:textId="187D7C40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. aure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71257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7563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sz w:val="16"/>
                <w:szCs w:val="16"/>
                <w:lang w:val="en-US"/>
              </w:rPr>
              <w:t>0</w:t>
            </w:r>
          </w:p>
        </w:tc>
      </w:tr>
      <w:tr w:rsidR="00360F6B" w:rsidRPr="00A93824" w14:paraId="70410BB8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F5DAA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93824">
              <w:rPr>
                <w:b/>
                <w:bCs/>
                <w:sz w:val="16"/>
                <w:szCs w:val="16"/>
                <w:lang w:val="en-US"/>
              </w:rPr>
              <w:t>No 1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90E36" w14:textId="692F98CF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7DE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12BA8" w14:textId="205A225F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53940EEF" w14:textId="51D87E36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6C936A1D" w14:textId="51054297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4AFC4" w14:textId="4A08DC3A" w:rsidR="00360F6B" w:rsidRPr="00A93824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79C9D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0589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sz w:val="16"/>
                <w:szCs w:val="16"/>
              </w:rPr>
              <w:t>0</w:t>
            </w:r>
          </w:p>
        </w:tc>
      </w:tr>
      <w:tr w:rsidR="00360F6B" w:rsidRPr="00A93824" w14:paraId="2A28CD09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B7F78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b/>
                <w:bCs/>
                <w:sz w:val="16"/>
                <w:szCs w:val="16"/>
              </w:rPr>
              <w:t>No 17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05C82E" w14:textId="62063442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E50B2F" w14:textId="3CE561E4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7F97" w14:textId="796EB1E9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B191" w14:textId="26AC1EBF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B00B0" w14:textId="50F56DFE" w:rsidR="00360F6B" w:rsidRPr="00A93824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62806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179E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sz w:val="16"/>
                <w:szCs w:val="16"/>
              </w:rPr>
              <w:t>0</w:t>
            </w:r>
          </w:p>
        </w:tc>
      </w:tr>
      <w:tr w:rsidR="00360F6B" w:rsidRPr="00A93824" w14:paraId="59AFB657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E946E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b/>
                <w:bCs/>
                <w:sz w:val="16"/>
                <w:szCs w:val="16"/>
              </w:rPr>
              <w:t>No 18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128B6" w14:textId="230FB9DF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110BD" w14:textId="46E93754" w:rsidR="00360F6B" w:rsidRPr="002D7DEF" w:rsidRDefault="0042107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7125E387" w14:textId="34245CD4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584DA879" w14:textId="720A09E1" w:rsidR="00360F6B" w:rsidRPr="002D7DEF" w:rsidRDefault="004B6779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D7DEF">
              <w:rPr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BE4E6" w14:textId="236DB94C" w:rsidR="00360F6B" w:rsidRPr="00A93824" w:rsidRDefault="00A74C8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914E9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A93824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0D52" w14:textId="77777777" w:rsidR="00360F6B" w:rsidRPr="00A93824" w:rsidRDefault="00360F6B" w:rsidP="00A938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93824">
              <w:rPr>
                <w:sz w:val="16"/>
                <w:szCs w:val="16"/>
              </w:rPr>
              <w:t>1</w:t>
            </w:r>
          </w:p>
        </w:tc>
      </w:tr>
      <w:tr w:rsidR="00360F6B" w:rsidRPr="00A93824" w14:paraId="1CEA805B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3003F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19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5D4628" w14:textId="2D5A5716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FE4DD" w14:textId="7BFC60A3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13F4" w14:textId="108C6153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8733" w14:textId="0629E6EA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BD50B" w14:textId="6550B0E1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8C9E8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6AAFD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A93824" w14:paraId="4091C139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AF1BB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2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8887F" w14:textId="1C68BD17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B66062" w14:textId="1C14463A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1EF41B15" w14:textId="747E571C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45039B1E" w14:textId="2DE0C296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C5D13" w14:textId="5C9E6E8A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. aure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B9B10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83B7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 w:eastAsia="fr-FR"/>
              </w:rPr>
              <w:t>5</w:t>
            </w:r>
          </w:p>
        </w:tc>
      </w:tr>
      <w:tr w:rsidR="00360F6B" w:rsidRPr="00A93824" w14:paraId="685A6337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E74F6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No 2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9BF41" w14:textId="792AD486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E1000" w14:textId="50D6E008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8A123" w14:textId="65FCFCDD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31DA" w14:textId="2295C03F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8CB56" w14:textId="3662B8D2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Moraxell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D551F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468D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 w:eastAsia="fr-FR"/>
              </w:rPr>
              <w:t>1</w:t>
            </w:r>
          </w:p>
        </w:tc>
      </w:tr>
      <w:tr w:rsidR="00360F6B" w:rsidRPr="00A93824" w14:paraId="0420CD9E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D34F5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lastRenderedPageBreak/>
              <w:t>No 22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57E23" w14:textId="7DCBADDF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686DB" w14:textId="5E5D7F40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6F45A541" w14:textId="357D8B2B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05E49887" w14:textId="2C50C524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03CFF" w14:textId="1C708367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100BD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64778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 w:eastAsia="fr-FR"/>
              </w:rPr>
              <w:t>1</w:t>
            </w:r>
          </w:p>
        </w:tc>
      </w:tr>
      <w:tr w:rsidR="00360F6B" w:rsidRPr="00A93824" w14:paraId="2E7F8078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CE629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No 23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6A2D6" w14:textId="09DA3DC6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21B05" w14:textId="43E7AD1D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AEA5" w14:textId="0D3F434A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A1A6" w14:textId="31A7CBB9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36641" w14:textId="7FE73E5F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6CAD7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proofErr w:type="spellStart"/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8447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1</w:t>
            </w:r>
          </w:p>
        </w:tc>
      </w:tr>
      <w:tr w:rsidR="00360F6B" w:rsidRPr="00A93824" w14:paraId="725BE70F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04BEA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2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1D456C" w14:textId="14808EDA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454959" w14:textId="29E91CD6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760C9E87" w14:textId="12E357D7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3F414561" w14:textId="4F052182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BAFDB" w14:textId="435DBAC4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613D6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EA2E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A93824" w14:paraId="76CB309A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C307F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2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D5054" w14:textId="22F50455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A4106" w14:textId="6F03F569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F271" w14:textId="36AD7DE4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905A" w14:textId="38C362CE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D4FAF" w14:textId="5F25ACA9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6B182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4A642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A93824" w14:paraId="57F5C613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4833F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2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BF91A" w14:textId="7B280938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81D63" w14:textId="05EABBC7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0F96F868" w14:textId="62EFECFD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2873B502" w14:textId="3AB23D8C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2D7DEF">
              <w:rPr>
                <w:rFonts w:eastAsia="Times New Roman" w:cs="Calibri"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C4FE2" w14:textId="6D45C3C1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S. aure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160AC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6A2F1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3D1F56B8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CAE88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27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052E7" w14:textId="2CB40121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AC7B6" w14:textId="193273DF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E006" w14:textId="29638A8A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B35C" w14:textId="6AC6A7CC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C63B0" w14:textId="745AEC3C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93738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proofErr w:type="spellStart"/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848D8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2</w:t>
            </w:r>
          </w:p>
        </w:tc>
      </w:tr>
      <w:tr w:rsidR="00360F6B" w:rsidRPr="004100DE" w14:paraId="2DBF16C2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E98EC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28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D8BE6" w14:textId="109C1713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91802" w14:textId="3F93FCCA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4351CF16" w14:textId="0719D7A1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73116B16" w14:textId="62202AE1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ADC78" w14:textId="61E1438C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8B5F8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C4C8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43453BDA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8CBBF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29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D2BDE" w14:textId="4F2DDD56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AF348" w14:textId="2B55B5DD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19A3" w14:textId="0571DF75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2E22" w14:textId="7C96462B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3BC2A" w14:textId="16ED1956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67B23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ECC6D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3941D151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5F442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3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86E8E" w14:textId="2D91173E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F2AF26" w14:textId="122EA905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20E0CAC0" w14:textId="52F8049A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13944E8F" w14:textId="2C0EE871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6460D" w14:textId="7E83875E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A6DA9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DFDC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69B94218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7D476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3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E8A03" w14:textId="79558071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B71BD6" w14:textId="2316CE1B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065D" w14:textId="0FD561B6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634F" w14:textId="08124DD3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3B830" w14:textId="24CD7AB4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DBBF0" w14:textId="6CD6CA0B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FD05D" w14:textId="555671CD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2C25C9B5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98969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32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929D4" w14:textId="16E2C362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i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CB5AD" w14:textId="5491C0BF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i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128C2552" w14:textId="5B1BDC52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7DDF371A" w14:textId="41404ECD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27EB2" w14:textId="5D23C64A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34C22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632E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727ED150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7F11B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33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9762B" w14:textId="602D6057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5C23E" w14:textId="3CED9882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721DF" w14:textId="56E02B6D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79BE" w14:textId="70EED52D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9A675" w14:textId="55208F3C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3997D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43916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4B304D44" w14:textId="77777777" w:rsidTr="00D6338D">
        <w:trPr>
          <w:trHeight w:val="2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0DF7B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3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A1713" w14:textId="47D5DC05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D81747" w14:textId="286EA6C0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37BF0636" w14:textId="046AD8AE" w:rsidR="00360F6B" w:rsidRPr="002D7DEF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6D6E7EB9" w14:textId="157524B9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1FACC" w14:textId="4694CA45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F559F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BC15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360F6B" w:rsidRPr="004100DE" w14:paraId="7324A3F9" w14:textId="77777777" w:rsidTr="00D6338D">
        <w:trPr>
          <w:trHeight w:val="191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1092A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3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995379" w14:textId="726693AA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438D9" w14:textId="37FFD22B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573AD" w14:textId="299F5278" w:rsidR="00360F6B" w:rsidRPr="002D7DEF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20BF" w14:textId="005BBF17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5EAD3" w14:textId="3C2A8749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E5C38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proofErr w:type="spellStart"/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B9B1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2</w:t>
            </w:r>
          </w:p>
        </w:tc>
      </w:tr>
      <w:tr w:rsidR="00360F6B" w:rsidRPr="004100DE" w14:paraId="2314B900" w14:textId="77777777" w:rsidTr="00D6338D">
        <w:trPr>
          <w:trHeight w:val="19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37E24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No 3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B207F" w14:textId="67DB9337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i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036CF" w14:textId="6C2E7ADC" w:rsidR="00360F6B" w:rsidRPr="002D7DEF" w:rsidRDefault="0042107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1A27BD9B" w14:textId="1CFAC12E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i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</w:tcPr>
          <w:p w14:paraId="223F3F85" w14:textId="3B06B9C4" w:rsidR="00360F6B" w:rsidRPr="002D7DEF" w:rsidRDefault="004B6779" w:rsidP="00A93824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eastAsia="fr-FR"/>
              </w:rPr>
            </w:pPr>
            <w:r w:rsidRPr="002D7DEF">
              <w:rPr>
                <w:rFonts w:eastAsia="Times New Roman" w:cs="Arial"/>
                <w:i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37759" w14:textId="5BF0B3B1" w:rsidR="00360F6B" w:rsidRPr="00A93824" w:rsidRDefault="00A74C8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64421" w14:textId="77777777" w:rsidR="00360F6B" w:rsidRPr="00A93824" w:rsidRDefault="00360F6B" w:rsidP="00A9382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 w:themeColor="text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AC09" w14:textId="77777777" w:rsidR="00360F6B" w:rsidRPr="00A93824" w:rsidRDefault="00360F6B" w:rsidP="00A9382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  <w:lang w:eastAsia="fr-FR"/>
              </w:rPr>
            </w:pPr>
            <w:r w:rsidRPr="00A93824">
              <w:rPr>
                <w:rFonts w:eastAsia="Times New Roman" w:cs="Calibri"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</w:tr>
    </w:tbl>
    <w:p w14:paraId="6D0A05C5" w14:textId="77777777" w:rsidR="004100DE" w:rsidRDefault="004100DE"/>
    <w:sectPr w:rsidR="004100DE" w:rsidSect="004100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7CD"/>
    <w:rsid w:val="00032CB6"/>
    <w:rsid w:val="000809BE"/>
    <w:rsid w:val="000F5A6F"/>
    <w:rsid w:val="001D218B"/>
    <w:rsid w:val="001E05F8"/>
    <w:rsid w:val="002A1477"/>
    <w:rsid w:val="002D7DEF"/>
    <w:rsid w:val="00304CF8"/>
    <w:rsid w:val="00360F6B"/>
    <w:rsid w:val="004100DE"/>
    <w:rsid w:val="0042107B"/>
    <w:rsid w:val="00450494"/>
    <w:rsid w:val="00465D3F"/>
    <w:rsid w:val="00487BD8"/>
    <w:rsid w:val="00490F3B"/>
    <w:rsid w:val="00494ED4"/>
    <w:rsid w:val="004B6779"/>
    <w:rsid w:val="00535080"/>
    <w:rsid w:val="0073059F"/>
    <w:rsid w:val="00760B14"/>
    <w:rsid w:val="00814C30"/>
    <w:rsid w:val="00834F3A"/>
    <w:rsid w:val="00995D92"/>
    <w:rsid w:val="00997DA6"/>
    <w:rsid w:val="00A04B82"/>
    <w:rsid w:val="00A27E56"/>
    <w:rsid w:val="00A74C8B"/>
    <w:rsid w:val="00A92BF7"/>
    <w:rsid w:val="00A93824"/>
    <w:rsid w:val="00A96161"/>
    <w:rsid w:val="00AD5521"/>
    <w:rsid w:val="00B6354B"/>
    <w:rsid w:val="00C64E96"/>
    <w:rsid w:val="00CA67B6"/>
    <w:rsid w:val="00D07ADE"/>
    <w:rsid w:val="00D6338D"/>
    <w:rsid w:val="00EC04AB"/>
    <w:rsid w:val="00F339F9"/>
    <w:rsid w:val="00FA4F4E"/>
    <w:rsid w:val="00FC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CFE1FE"/>
  <w15:docId w15:val="{F012954E-CD04-4A52-AE70-506F6A8E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0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andard">
    <w:name w:val="Standard"/>
    <w:rsid w:val="00C64E96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Rvision">
    <w:name w:val="Revision"/>
    <w:hidden/>
    <w:uiPriority w:val="99"/>
    <w:semiHidden/>
    <w:rsid w:val="00760B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2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C831CE-1930-458D-A7D5-94705BC0C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INTO Julien</dc:creator>
  <cp:keywords/>
  <dc:description/>
  <cp:lastModifiedBy>FARTOUKH Muriel sarah</cp:lastModifiedBy>
  <cp:revision>3</cp:revision>
  <dcterms:created xsi:type="dcterms:W3CDTF">2021-01-14T18:28:00Z</dcterms:created>
  <dcterms:modified xsi:type="dcterms:W3CDTF">2021-01-14T18:28:00Z</dcterms:modified>
</cp:coreProperties>
</file>